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D61373" w14:textId="0241B5DD" w:rsidR="008B73AE" w:rsidRPr="00E55E11" w:rsidRDefault="00D10FAF" w:rsidP="00D10FAF">
      <w:pPr>
        <w:jc w:val="center"/>
        <w:rPr>
          <w:rFonts w:ascii="Cambria" w:hAnsi="Cambria"/>
          <w:b/>
          <w:bCs/>
        </w:rPr>
      </w:pPr>
      <w:r w:rsidRPr="00E55E11">
        <w:rPr>
          <w:rFonts w:ascii="Cambria" w:hAnsi="Cambria"/>
          <w:b/>
          <w:bCs/>
        </w:rPr>
        <w:t>Supplementary material</w:t>
      </w:r>
    </w:p>
    <w:p w14:paraId="1BD14009" w14:textId="573A2A7A" w:rsidR="00D10FAF" w:rsidRPr="00E55E11" w:rsidRDefault="00D10FAF">
      <w:pPr>
        <w:rPr>
          <w:rFonts w:ascii="Cambria" w:hAnsi="Cambria"/>
        </w:rPr>
      </w:pPr>
    </w:p>
    <w:p w14:paraId="3385696A" w14:textId="55789CDE" w:rsidR="005B191F" w:rsidRPr="00E55E11" w:rsidRDefault="005B191F" w:rsidP="003979D2">
      <w:pPr>
        <w:rPr>
          <w:rFonts w:ascii="Cambria" w:hAnsi="Cambria"/>
        </w:rPr>
      </w:pPr>
    </w:p>
    <w:tbl>
      <w:tblPr>
        <w:tblStyle w:val="TableGrid"/>
        <w:tblpPr w:leftFromText="180" w:rightFromText="180" w:vertAnchor="text" w:horzAnchor="margin" w:tblpY="489"/>
        <w:tblW w:w="0" w:type="auto"/>
        <w:tblLook w:val="04A0" w:firstRow="1" w:lastRow="0" w:firstColumn="1" w:lastColumn="0" w:noHBand="0" w:noVBand="1"/>
      </w:tblPr>
      <w:tblGrid>
        <w:gridCol w:w="691"/>
        <w:gridCol w:w="580"/>
        <w:gridCol w:w="1095"/>
        <w:gridCol w:w="1674"/>
        <w:gridCol w:w="1666"/>
        <w:gridCol w:w="1530"/>
        <w:gridCol w:w="1608"/>
        <w:gridCol w:w="1612"/>
      </w:tblGrid>
      <w:tr w:rsidR="00191CE3" w:rsidRPr="00E55E11" w14:paraId="2FADCEA6" w14:textId="459C01B6" w:rsidTr="00B77174">
        <w:tc>
          <w:tcPr>
            <w:tcW w:w="703" w:type="dxa"/>
          </w:tcPr>
          <w:p w14:paraId="1AE2697B" w14:textId="77777777" w:rsidR="00191CE3" w:rsidRPr="00E55E11" w:rsidRDefault="00191CE3" w:rsidP="006F54B9">
            <w:pPr>
              <w:rPr>
                <w:rFonts w:ascii="Cambria" w:hAnsi="Cambria"/>
                <w:sz w:val="20"/>
                <w:szCs w:val="20"/>
              </w:rPr>
            </w:pPr>
            <w:bookmarkStart w:id="0" w:name="_Hlk80289490"/>
          </w:p>
        </w:tc>
        <w:tc>
          <w:tcPr>
            <w:tcW w:w="582" w:type="dxa"/>
          </w:tcPr>
          <w:p w14:paraId="7AF548CE" w14:textId="77777777" w:rsidR="00191CE3" w:rsidRPr="00E55E11" w:rsidRDefault="00191CE3" w:rsidP="006F54B9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</w:tcPr>
          <w:p w14:paraId="2EF6FEB9" w14:textId="77777777" w:rsidR="00191CE3" w:rsidRPr="00E55E11" w:rsidRDefault="00191CE3" w:rsidP="006F54B9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5496CAA9" w14:textId="77777777" w:rsidR="00191CE3" w:rsidRPr="00E55E11" w:rsidRDefault="00191CE3" w:rsidP="006F54B9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E55E11">
              <w:rPr>
                <w:rFonts w:ascii="Cambria" w:hAnsi="Cambria"/>
                <w:b/>
                <w:bCs/>
                <w:sz w:val="20"/>
                <w:szCs w:val="20"/>
              </w:rPr>
              <w:t>No symptoms</w:t>
            </w:r>
          </w:p>
        </w:tc>
        <w:tc>
          <w:tcPr>
            <w:tcW w:w="1707" w:type="dxa"/>
          </w:tcPr>
          <w:p w14:paraId="37E98BDD" w14:textId="77777777" w:rsidR="00191CE3" w:rsidRPr="00E55E11" w:rsidRDefault="00191CE3" w:rsidP="006F54B9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E55E11">
              <w:rPr>
                <w:rFonts w:ascii="Cambria" w:hAnsi="Cambria"/>
                <w:b/>
                <w:bCs/>
                <w:sz w:val="20"/>
                <w:szCs w:val="20"/>
              </w:rPr>
              <w:t>Mild</w:t>
            </w:r>
          </w:p>
        </w:tc>
        <w:tc>
          <w:tcPr>
            <w:tcW w:w="1553" w:type="dxa"/>
          </w:tcPr>
          <w:p w14:paraId="15A7684B" w14:textId="77777777" w:rsidR="00191CE3" w:rsidRPr="00E55E11" w:rsidRDefault="00191CE3" w:rsidP="006F54B9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E55E11">
              <w:rPr>
                <w:rFonts w:ascii="Cambria" w:hAnsi="Cambria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1650" w:type="dxa"/>
          </w:tcPr>
          <w:p w14:paraId="5258B1E7" w14:textId="77777777" w:rsidR="00191CE3" w:rsidRPr="00E55E11" w:rsidRDefault="00191CE3" w:rsidP="006F54B9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E55E11">
              <w:rPr>
                <w:rFonts w:ascii="Cambria" w:hAnsi="Cambria"/>
                <w:b/>
                <w:bCs/>
                <w:sz w:val="20"/>
                <w:szCs w:val="20"/>
              </w:rPr>
              <w:t>Severe</w:t>
            </w:r>
          </w:p>
        </w:tc>
        <w:tc>
          <w:tcPr>
            <w:tcW w:w="1650" w:type="dxa"/>
          </w:tcPr>
          <w:p w14:paraId="0CFA7CA9" w14:textId="08B8906B" w:rsidR="00191CE3" w:rsidRPr="00E55E11" w:rsidRDefault="00191CE3" w:rsidP="006F54B9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Missing</w:t>
            </w:r>
          </w:p>
        </w:tc>
      </w:tr>
      <w:tr w:rsidR="00191CE3" w:rsidRPr="00E55E11" w14:paraId="7233DDFE" w14:textId="008D1532" w:rsidTr="00B77174">
        <w:tc>
          <w:tcPr>
            <w:tcW w:w="703" w:type="dxa"/>
          </w:tcPr>
          <w:p w14:paraId="39DD8714" w14:textId="77777777" w:rsidR="00191CE3" w:rsidRPr="00E55E11" w:rsidRDefault="00191CE3" w:rsidP="006F54B9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582" w:type="dxa"/>
          </w:tcPr>
          <w:p w14:paraId="0293DCC4" w14:textId="77777777" w:rsidR="00191CE3" w:rsidRPr="00E55E11" w:rsidRDefault="00191CE3" w:rsidP="006F54B9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E55E11">
              <w:rPr>
                <w:rFonts w:ascii="Cambria" w:hAnsi="Cambr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20" w:type="dxa"/>
          </w:tcPr>
          <w:p w14:paraId="7D88FE27" w14:textId="77777777" w:rsidR="00191CE3" w:rsidRPr="00E55E11" w:rsidRDefault="00191CE3" w:rsidP="006F54B9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E55E11">
              <w:rPr>
                <w:rFonts w:ascii="Cambria" w:hAnsi="Cambria"/>
                <w:b/>
                <w:bCs/>
                <w:sz w:val="20"/>
                <w:szCs w:val="20"/>
              </w:rPr>
              <w:t>M (SD)</w:t>
            </w:r>
          </w:p>
        </w:tc>
        <w:tc>
          <w:tcPr>
            <w:tcW w:w="1701" w:type="dxa"/>
          </w:tcPr>
          <w:p w14:paraId="0B8B0BCB" w14:textId="222B7B13" w:rsidR="00191CE3" w:rsidRPr="00E55E11" w:rsidRDefault="00191CE3" w:rsidP="006F54B9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E55E11">
              <w:rPr>
                <w:rFonts w:ascii="Cambria" w:hAnsi="Cambria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07" w:type="dxa"/>
          </w:tcPr>
          <w:p w14:paraId="70502B42" w14:textId="0FB14924" w:rsidR="00191CE3" w:rsidRPr="00E55E11" w:rsidRDefault="00191CE3" w:rsidP="006F54B9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E55E11">
              <w:rPr>
                <w:rFonts w:ascii="Cambria" w:hAnsi="Cambria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553" w:type="dxa"/>
          </w:tcPr>
          <w:p w14:paraId="4E986BE0" w14:textId="5AFBEC11" w:rsidR="00191CE3" w:rsidRPr="00E55E11" w:rsidRDefault="00191CE3" w:rsidP="006F54B9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E55E11">
              <w:rPr>
                <w:rFonts w:ascii="Cambria" w:hAnsi="Cambria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650" w:type="dxa"/>
          </w:tcPr>
          <w:p w14:paraId="486F559A" w14:textId="4D145B37" w:rsidR="00191CE3" w:rsidRPr="00E55E11" w:rsidRDefault="00191CE3" w:rsidP="006F54B9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E55E11">
              <w:rPr>
                <w:rFonts w:ascii="Cambria" w:hAnsi="Cambria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650" w:type="dxa"/>
          </w:tcPr>
          <w:p w14:paraId="3F72E2AD" w14:textId="2C251460" w:rsidR="00191CE3" w:rsidRPr="00E55E11" w:rsidRDefault="00191CE3" w:rsidP="006F54B9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E55E11">
              <w:rPr>
                <w:rFonts w:ascii="Cambria" w:hAnsi="Cambria"/>
                <w:b/>
                <w:bCs/>
                <w:sz w:val="20"/>
                <w:szCs w:val="20"/>
              </w:rPr>
              <w:t>n (%)</w:t>
            </w:r>
          </w:p>
        </w:tc>
      </w:tr>
      <w:tr w:rsidR="00191CE3" w:rsidRPr="00E55E11" w14:paraId="5B4635BA" w14:textId="356ED394" w:rsidTr="00B77174">
        <w:tc>
          <w:tcPr>
            <w:tcW w:w="703" w:type="dxa"/>
          </w:tcPr>
          <w:p w14:paraId="4AD84C70" w14:textId="77777777" w:rsidR="00191CE3" w:rsidRPr="00E55E11" w:rsidRDefault="00191CE3" w:rsidP="006F54B9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E55E11">
              <w:rPr>
                <w:rFonts w:ascii="Cambria" w:hAnsi="Cambria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582" w:type="dxa"/>
          </w:tcPr>
          <w:p w14:paraId="66F94591" w14:textId="77777777" w:rsidR="00191CE3" w:rsidRPr="00E55E11" w:rsidRDefault="00191CE3" w:rsidP="006F54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5E11">
              <w:rPr>
                <w:rFonts w:ascii="Cambria" w:hAnsi="Cambria"/>
                <w:sz w:val="20"/>
                <w:szCs w:val="20"/>
              </w:rPr>
              <w:t>514</w:t>
            </w:r>
          </w:p>
        </w:tc>
        <w:tc>
          <w:tcPr>
            <w:tcW w:w="1120" w:type="dxa"/>
          </w:tcPr>
          <w:p w14:paraId="03EEC690" w14:textId="2D80B85F" w:rsidR="00191CE3" w:rsidRPr="00E55E11" w:rsidRDefault="00191CE3" w:rsidP="006F54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5E11">
              <w:rPr>
                <w:rFonts w:ascii="Cambria" w:hAnsi="Cambria"/>
                <w:sz w:val="20"/>
                <w:szCs w:val="20"/>
              </w:rPr>
              <w:t>5.3 (2.4)</w:t>
            </w:r>
          </w:p>
        </w:tc>
        <w:tc>
          <w:tcPr>
            <w:tcW w:w="1701" w:type="dxa"/>
          </w:tcPr>
          <w:p w14:paraId="7A443197" w14:textId="1334BB24" w:rsidR="00191CE3" w:rsidRPr="00E55E11" w:rsidRDefault="00191CE3" w:rsidP="006F54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5E11">
              <w:rPr>
                <w:rFonts w:ascii="Cambria" w:hAnsi="Cambria"/>
                <w:sz w:val="20"/>
                <w:szCs w:val="20"/>
              </w:rPr>
              <w:t>150 (29.</w:t>
            </w:r>
            <w:r>
              <w:rPr>
                <w:rFonts w:ascii="Cambria" w:hAnsi="Cambria"/>
                <w:sz w:val="20"/>
                <w:szCs w:val="20"/>
              </w:rPr>
              <w:t>1</w:t>
            </w:r>
            <w:r w:rsidRPr="00E55E11">
              <w:rPr>
                <w:rFonts w:ascii="Cambria" w:hAnsi="Cambria"/>
                <w:sz w:val="20"/>
                <w:szCs w:val="20"/>
              </w:rPr>
              <w:t>%)</w:t>
            </w:r>
          </w:p>
        </w:tc>
        <w:tc>
          <w:tcPr>
            <w:tcW w:w="1707" w:type="dxa"/>
          </w:tcPr>
          <w:p w14:paraId="252F5F4D" w14:textId="27086C47" w:rsidR="00191CE3" w:rsidRPr="00E55E11" w:rsidRDefault="00191CE3" w:rsidP="006F54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5E11">
              <w:rPr>
                <w:rFonts w:ascii="Cambria" w:hAnsi="Cambria"/>
                <w:sz w:val="20"/>
                <w:szCs w:val="20"/>
              </w:rPr>
              <w:t>225 (43.</w:t>
            </w:r>
            <w:r>
              <w:rPr>
                <w:rFonts w:ascii="Cambria" w:hAnsi="Cambria"/>
                <w:sz w:val="20"/>
                <w:szCs w:val="20"/>
              </w:rPr>
              <w:t>6</w:t>
            </w:r>
            <w:r w:rsidRPr="00E55E11">
              <w:rPr>
                <w:rFonts w:ascii="Cambria" w:hAnsi="Cambria"/>
                <w:sz w:val="20"/>
                <w:szCs w:val="20"/>
              </w:rPr>
              <w:t>%)</w:t>
            </w:r>
          </w:p>
        </w:tc>
        <w:tc>
          <w:tcPr>
            <w:tcW w:w="1553" w:type="dxa"/>
          </w:tcPr>
          <w:p w14:paraId="2567C0C0" w14:textId="5E8EE4CD" w:rsidR="00191CE3" w:rsidRPr="00E55E11" w:rsidRDefault="00191CE3" w:rsidP="006F54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5E11">
              <w:rPr>
                <w:rFonts w:ascii="Cambria" w:hAnsi="Cambria"/>
                <w:sz w:val="20"/>
                <w:szCs w:val="20"/>
              </w:rPr>
              <w:t>134 (26%)</w:t>
            </w:r>
          </w:p>
        </w:tc>
        <w:tc>
          <w:tcPr>
            <w:tcW w:w="1650" w:type="dxa"/>
          </w:tcPr>
          <w:p w14:paraId="185A4CEF" w14:textId="77777777" w:rsidR="00191CE3" w:rsidRPr="00E55E11" w:rsidRDefault="00191CE3" w:rsidP="006F54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5E11">
              <w:rPr>
                <w:rFonts w:ascii="Cambria" w:hAnsi="Cambria"/>
                <w:sz w:val="20"/>
                <w:szCs w:val="20"/>
              </w:rPr>
              <w:t>5 (1)</w:t>
            </w:r>
          </w:p>
        </w:tc>
        <w:tc>
          <w:tcPr>
            <w:tcW w:w="1650" w:type="dxa"/>
          </w:tcPr>
          <w:p w14:paraId="77B793B4" w14:textId="1C87A9E2" w:rsidR="00191CE3" w:rsidRPr="00E55E11" w:rsidRDefault="00191CE3" w:rsidP="006F54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  <w:r w:rsidR="009B7DA9">
              <w:rPr>
                <w:rFonts w:ascii="Cambria" w:hAnsi="Cambria"/>
                <w:sz w:val="20"/>
                <w:szCs w:val="20"/>
              </w:rPr>
              <w:t xml:space="preserve"> (0.4%)</w:t>
            </w:r>
          </w:p>
        </w:tc>
      </w:tr>
      <w:tr w:rsidR="00191CE3" w:rsidRPr="00E55E11" w14:paraId="45F3C707" w14:textId="58AA5068" w:rsidTr="00B77174">
        <w:tc>
          <w:tcPr>
            <w:tcW w:w="703" w:type="dxa"/>
          </w:tcPr>
          <w:p w14:paraId="2F8816A9" w14:textId="77777777" w:rsidR="00191CE3" w:rsidRPr="00E55E11" w:rsidRDefault="00191CE3" w:rsidP="006F54B9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E55E11">
              <w:rPr>
                <w:rFonts w:ascii="Cambria" w:hAnsi="Cambria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582" w:type="dxa"/>
          </w:tcPr>
          <w:p w14:paraId="12DA0F10" w14:textId="77777777" w:rsidR="00191CE3" w:rsidRPr="00E55E11" w:rsidRDefault="00191CE3" w:rsidP="006F54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5E11">
              <w:rPr>
                <w:rFonts w:ascii="Cambria" w:hAnsi="Cambria"/>
                <w:sz w:val="20"/>
                <w:szCs w:val="20"/>
              </w:rPr>
              <w:t>304</w:t>
            </w:r>
          </w:p>
        </w:tc>
        <w:tc>
          <w:tcPr>
            <w:tcW w:w="1120" w:type="dxa"/>
          </w:tcPr>
          <w:p w14:paraId="52809F18" w14:textId="77777777" w:rsidR="00191CE3" w:rsidRPr="00E55E11" w:rsidRDefault="00191CE3" w:rsidP="006F54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5E11">
              <w:rPr>
                <w:rFonts w:ascii="Cambria" w:hAnsi="Cambria"/>
                <w:sz w:val="20"/>
                <w:szCs w:val="20"/>
              </w:rPr>
              <w:t>3.7 (1.5)</w:t>
            </w:r>
          </w:p>
        </w:tc>
        <w:tc>
          <w:tcPr>
            <w:tcW w:w="1701" w:type="dxa"/>
          </w:tcPr>
          <w:p w14:paraId="2B644418" w14:textId="1DC5694B" w:rsidR="00191CE3" w:rsidRPr="00E55E11" w:rsidRDefault="00191CE3" w:rsidP="006F54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5E11">
              <w:rPr>
                <w:rFonts w:ascii="Cambria" w:hAnsi="Cambria"/>
                <w:sz w:val="20"/>
                <w:szCs w:val="20"/>
              </w:rPr>
              <w:t>204 (6</w:t>
            </w:r>
            <w:r w:rsidR="009B7DA9">
              <w:rPr>
                <w:rFonts w:ascii="Cambria" w:hAnsi="Cambria"/>
                <w:sz w:val="20"/>
                <w:szCs w:val="20"/>
              </w:rPr>
              <w:t>6.9</w:t>
            </w:r>
            <w:r w:rsidRPr="00E55E11">
              <w:rPr>
                <w:rFonts w:ascii="Cambria" w:hAnsi="Cambria"/>
                <w:sz w:val="20"/>
                <w:szCs w:val="20"/>
              </w:rPr>
              <w:t>%)</w:t>
            </w:r>
          </w:p>
        </w:tc>
        <w:tc>
          <w:tcPr>
            <w:tcW w:w="1707" w:type="dxa"/>
          </w:tcPr>
          <w:p w14:paraId="40952788" w14:textId="757DD1B2" w:rsidR="00191CE3" w:rsidRPr="00E55E11" w:rsidRDefault="00191CE3" w:rsidP="006F54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5E11">
              <w:rPr>
                <w:rFonts w:ascii="Cambria" w:hAnsi="Cambria"/>
                <w:sz w:val="20"/>
                <w:szCs w:val="20"/>
              </w:rPr>
              <w:t>87 (28.</w:t>
            </w:r>
            <w:r w:rsidR="009B7DA9">
              <w:rPr>
                <w:rFonts w:ascii="Cambria" w:hAnsi="Cambria"/>
                <w:sz w:val="20"/>
                <w:szCs w:val="20"/>
              </w:rPr>
              <w:t>5</w:t>
            </w:r>
            <w:r w:rsidRPr="00E55E11">
              <w:rPr>
                <w:rFonts w:ascii="Cambria" w:hAnsi="Cambria"/>
                <w:sz w:val="20"/>
                <w:szCs w:val="20"/>
              </w:rPr>
              <w:t>%)</w:t>
            </w:r>
          </w:p>
        </w:tc>
        <w:tc>
          <w:tcPr>
            <w:tcW w:w="1553" w:type="dxa"/>
          </w:tcPr>
          <w:p w14:paraId="351A6BF1" w14:textId="3EAC0A6E" w:rsidR="00191CE3" w:rsidRPr="00E55E11" w:rsidRDefault="00191CE3" w:rsidP="006F54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5E11">
              <w:rPr>
                <w:rFonts w:ascii="Cambria" w:hAnsi="Cambria"/>
                <w:sz w:val="20"/>
                <w:szCs w:val="20"/>
              </w:rPr>
              <w:t>12 (</w:t>
            </w:r>
            <w:r w:rsidR="009B7DA9">
              <w:rPr>
                <w:rFonts w:ascii="Cambria" w:hAnsi="Cambria"/>
                <w:sz w:val="20"/>
                <w:szCs w:val="20"/>
              </w:rPr>
              <w:t>3.9</w:t>
            </w:r>
            <w:r w:rsidRPr="00E55E11">
              <w:rPr>
                <w:rFonts w:ascii="Cambria" w:hAnsi="Cambria"/>
                <w:sz w:val="20"/>
                <w:szCs w:val="20"/>
              </w:rPr>
              <w:t>%)</w:t>
            </w:r>
          </w:p>
        </w:tc>
        <w:tc>
          <w:tcPr>
            <w:tcW w:w="1650" w:type="dxa"/>
          </w:tcPr>
          <w:p w14:paraId="51ABC6BB" w14:textId="77777777" w:rsidR="00191CE3" w:rsidRPr="00E55E11" w:rsidRDefault="00191CE3" w:rsidP="006F54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5E11">
              <w:rPr>
                <w:rFonts w:ascii="Cambria" w:hAnsi="Cambria"/>
                <w:sz w:val="20"/>
                <w:szCs w:val="20"/>
              </w:rPr>
              <w:t>1 (0.3%)</w:t>
            </w:r>
          </w:p>
        </w:tc>
        <w:tc>
          <w:tcPr>
            <w:tcW w:w="1650" w:type="dxa"/>
          </w:tcPr>
          <w:p w14:paraId="18DB94E7" w14:textId="04586816" w:rsidR="00191CE3" w:rsidRPr="00E55E11" w:rsidRDefault="00191CE3" w:rsidP="006F54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</w:t>
            </w:r>
            <w:r w:rsidR="009B7DA9">
              <w:rPr>
                <w:rFonts w:ascii="Cambria" w:hAnsi="Cambria"/>
                <w:sz w:val="20"/>
                <w:szCs w:val="20"/>
              </w:rPr>
              <w:t xml:space="preserve"> (0.3%)</w:t>
            </w:r>
          </w:p>
        </w:tc>
      </w:tr>
      <w:tr w:rsidR="00191CE3" w:rsidRPr="00E55E11" w14:paraId="152B7426" w14:textId="3AEC23B5" w:rsidTr="00B77174">
        <w:tc>
          <w:tcPr>
            <w:tcW w:w="703" w:type="dxa"/>
          </w:tcPr>
          <w:p w14:paraId="3427423E" w14:textId="77777777" w:rsidR="00191CE3" w:rsidRPr="00E55E11" w:rsidRDefault="00191CE3" w:rsidP="006F54B9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E55E11">
              <w:rPr>
                <w:rFonts w:ascii="Cambria" w:hAnsi="Cambria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582" w:type="dxa"/>
          </w:tcPr>
          <w:p w14:paraId="6125112C" w14:textId="77777777" w:rsidR="00191CE3" w:rsidRPr="00E55E11" w:rsidRDefault="00191CE3" w:rsidP="006F54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5E11">
              <w:rPr>
                <w:rFonts w:ascii="Cambria" w:hAnsi="Cambria"/>
                <w:sz w:val="20"/>
                <w:szCs w:val="20"/>
              </w:rPr>
              <w:t>210</w:t>
            </w:r>
          </w:p>
        </w:tc>
        <w:tc>
          <w:tcPr>
            <w:tcW w:w="1120" w:type="dxa"/>
          </w:tcPr>
          <w:p w14:paraId="6610BE37" w14:textId="77777777" w:rsidR="00191CE3" w:rsidRPr="00E55E11" w:rsidRDefault="00191CE3" w:rsidP="006F54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5E11">
              <w:rPr>
                <w:rFonts w:ascii="Cambria" w:hAnsi="Cambria"/>
                <w:sz w:val="20"/>
                <w:szCs w:val="20"/>
              </w:rPr>
              <w:t>3.7 (1.4)</w:t>
            </w:r>
          </w:p>
        </w:tc>
        <w:tc>
          <w:tcPr>
            <w:tcW w:w="1701" w:type="dxa"/>
          </w:tcPr>
          <w:p w14:paraId="2B5E4023" w14:textId="77777777" w:rsidR="00191CE3" w:rsidRPr="00E55E11" w:rsidRDefault="00191CE3" w:rsidP="006F54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5E11">
              <w:rPr>
                <w:rFonts w:ascii="Cambria" w:hAnsi="Cambria"/>
                <w:sz w:val="20"/>
                <w:szCs w:val="20"/>
              </w:rPr>
              <w:t>126 (60%)</w:t>
            </w:r>
          </w:p>
        </w:tc>
        <w:tc>
          <w:tcPr>
            <w:tcW w:w="1707" w:type="dxa"/>
          </w:tcPr>
          <w:p w14:paraId="59CF57BA" w14:textId="77777777" w:rsidR="00191CE3" w:rsidRPr="00E55E11" w:rsidRDefault="00191CE3" w:rsidP="006F54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5E11">
              <w:rPr>
                <w:rFonts w:ascii="Cambria" w:hAnsi="Cambria"/>
                <w:sz w:val="20"/>
                <w:szCs w:val="20"/>
              </w:rPr>
              <w:t>78 (37.1%)</w:t>
            </w:r>
          </w:p>
        </w:tc>
        <w:tc>
          <w:tcPr>
            <w:tcW w:w="1553" w:type="dxa"/>
          </w:tcPr>
          <w:p w14:paraId="026572AF" w14:textId="77777777" w:rsidR="00191CE3" w:rsidRPr="00E55E11" w:rsidRDefault="00191CE3" w:rsidP="006F54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5E11">
              <w:rPr>
                <w:rFonts w:ascii="Cambria" w:hAnsi="Cambria"/>
                <w:sz w:val="20"/>
                <w:szCs w:val="20"/>
              </w:rPr>
              <w:t>4 (1.9%)</w:t>
            </w:r>
          </w:p>
        </w:tc>
        <w:tc>
          <w:tcPr>
            <w:tcW w:w="1650" w:type="dxa"/>
          </w:tcPr>
          <w:p w14:paraId="08ED5D93" w14:textId="77777777" w:rsidR="00191CE3" w:rsidRPr="00E55E11" w:rsidRDefault="00191CE3" w:rsidP="006F54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5E11">
              <w:rPr>
                <w:rFonts w:ascii="Cambria" w:hAnsi="Cambria"/>
                <w:sz w:val="20"/>
                <w:szCs w:val="20"/>
              </w:rPr>
              <w:t>2 (1%)</w:t>
            </w:r>
          </w:p>
        </w:tc>
        <w:tc>
          <w:tcPr>
            <w:tcW w:w="1650" w:type="dxa"/>
          </w:tcPr>
          <w:p w14:paraId="10229CAA" w14:textId="5114059F" w:rsidR="00191CE3" w:rsidRPr="00E55E11" w:rsidRDefault="00191CE3" w:rsidP="006F54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</w:tbl>
    <w:bookmarkEnd w:id="0"/>
    <w:p w14:paraId="3F139290" w14:textId="292688D3" w:rsidR="003979D2" w:rsidRPr="00E55E11" w:rsidRDefault="003979D2" w:rsidP="003979D2">
      <w:pPr>
        <w:rPr>
          <w:rFonts w:ascii="Cambria" w:hAnsi="Cambria"/>
        </w:rPr>
      </w:pPr>
      <w:r w:rsidRPr="00E55E11">
        <w:rPr>
          <w:rFonts w:ascii="Cambria" w:hAnsi="Cambria"/>
        </w:rPr>
        <w:t>Table S</w:t>
      </w:r>
      <w:r w:rsidR="002C5657">
        <w:rPr>
          <w:rFonts w:ascii="Cambria" w:hAnsi="Cambria"/>
        </w:rPr>
        <w:t>1</w:t>
      </w:r>
      <w:r w:rsidRPr="00E55E11">
        <w:rPr>
          <w:rFonts w:ascii="Cambria" w:hAnsi="Cambria"/>
        </w:rPr>
        <w:t>. Severity of sickness/nausea across time-points</w:t>
      </w:r>
    </w:p>
    <w:p w14:paraId="65640B89" w14:textId="77777777" w:rsidR="003979D2" w:rsidRPr="00E55E11" w:rsidRDefault="003979D2">
      <w:pPr>
        <w:rPr>
          <w:rFonts w:ascii="Cambria" w:hAnsi="Cambria"/>
          <w:sz w:val="20"/>
          <w:szCs w:val="20"/>
        </w:rPr>
      </w:pPr>
      <w:bookmarkStart w:id="1" w:name="_GoBack"/>
      <w:bookmarkEnd w:id="1"/>
    </w:p>
    <w:sectPr w:rsidR="003979D2" w:rsidRPr="00E55E11" w:rsidSect="009B7DA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FAF"/>
    <w:rsid w:val="000A3BD5"/>
    <w:rsid w:val="00191CE3"/>
    <w:rsid w:val="002C5657"/>
    <w:rsid w:val="00382F5F"/>
    <w:rsid w:val="003979D2"/>
    <w:rsid w:val="005106AC"/>
    <w:rsid w:val="005B191F"/>
    <w:rsid w:val="00897EA6"/>
    <w:rsid w:val="008B73AE"/>
    <w:rsid w:val="009B7DA9"/>
    <w:rsid w:val="00BD4DB3"/>
    <w:rsid w:val="00C66298"/>
    <w:rsid w:val="00D10FAF"/>
    <w:rsid w:val="00E55E11"/>
    <w:rsid w:val="00FE5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AE6CD"/>
  <w15:chartTrackingRefBased/>
  <w15:docId w15:val="{A81B87E8-B48E-4EF2-8D7E-4C73A804E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7E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C56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ockliffe</dc:creator>
  <cp:keywords/>
  <dc:description/>
  <cp:lastModifiedBy>Lauren Rockliffe</cp:lastModifiedBy>
  <cp:revision>2</cp:revision>
  <dcterms:created xsi:type="dcterms:W3CDTF">2022-03-14T16:00:00Z</dcterms:created>
  <dcterms:modified xsi:type="dcterms:W3CDTF">2022-03-14T16:00:00Z</dcterms:modified>
</cp:coreProperties>
</file>